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  <w:t xml:space="preserve">Supplementary Table 1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Information for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strains of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 w:eastAsia="it-IT"/>
        </w:rPr>
        <w:t>Klebsormidium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 w:eastAsia="it-IT"/>
        </w:rPr>
        <w:t>Interfilum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used in t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GB" w:eastAsia="it-IT"/>
        </w:rPr>
        <w:t>he study.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2409"/>
        <w:gridCol w:w="3969"/>
        <w:gridCol w:w="1843"/>
        <w:gridCol w:w="425"/>
        <w:gridCol w:w="2268"/>
      </w:tblGrid>
      <w:tr>
        <w:trPr>
          <w:trHeight w:val="555" w:hRule="atLeast"/>
        </w:trPr>
        <w:tc>
          <w:tcPr>
            <w:tcW w:w="223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Number of strain in culture collection</w:t>
            </w:r>
          </w:p>
        </w:tc>
        <w:tc>
          <w:tcPr>
            <w:tcW w:w="113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train label</w:t>
            </w:r>
          </w:p>
        </w:tc>
        <w:tc>
          <w:tcPr>
            <w:tcW w:w="240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Identification</w:t>
            </w:r>
          </w:p>
        </w:tc>
        <w:tc>
          <w:tcPr>
            <w:tcW w:w="396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Origin</w:t>
            </w:r>
          </w:p>
        </w:tc>
        <w:tc>
          <w:tcPr>
            <w:tcW w:w="4536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Phylogenetic data</w:t>
            </w:r>
          </w:p>
        </w:tc>
      </w:tr>
      <w:tr>
        <w:trPr>
          <w:trHeight w:val="555" w:hRule="atLeast"/>
        </w:trPr>
        <w:tc>
          <w:tcPr>
            <w:tcW w:w="223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</w:r>
          </w:p>
        </w:tc>
        <w:tc>
          <w:tcPr>
            <w:tcW w:w="240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</w:r>
          </w:p>
        </w:tc>
        <w:tc>
          <w:tcPr>
            <w:tcW w:w="396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Clade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eference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AG 2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 w:eastAsia="it-IT"/>
              </w:rPr>
              <w:t>Interfilum massjukia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radag Nature Reserve, Crimea, Ukraine; cracks and surface of pyroclastic outcro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A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Mikhailyuk et al., 2008; 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AG 33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Interfilum paradox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pping, near London, U.K.; soil from beech fore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A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Mikhailyuk et al., 2008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SAG 210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Interfilum terricol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Haute Ardenne, Belgium; soil from oak tree fore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A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Mikhailyuk et al., 2008' 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AG2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 w:eastAsia="it-IT"/>
              </w:rPr>
              <w:t xml:space="preserve">Interfilum </w:t>
            </w: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Granite-Steppe Pobuzhzhia Regional Landscape Park, Ukraine; in cracks of granite outcro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A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Mikhailyuk et al., 2008; 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AG 2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 w:eastAsia="it-IT"/>
              </w:rPr>
              <w:t>Interfilum</w:t>
            </w: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zech Republic; from so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A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Mikhailyuk et al., 2008; 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AG 36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 w:eastAsia="it-IT"/>
              </w:rPr>
              <w:t>Interfilum</w:t>
            </w: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Mount Tekoa, New Zealand; from so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A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Mikhailyuk et al., 2008; 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>SAG 5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 bilat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oppel, Belgium; bank at a brookl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D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Sluiman et al., 2008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AG 37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crenulatu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Bressanone, Italy; from so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AG 12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 flaccid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ojovice Reservoir, Czech Republ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ru-RU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Mikhailyuk et al., 2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Biof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flaccid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Massandra, Crimea, Ukraine; artificial stony substrat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TR 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dissect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Boguslav district, Kyiv oblast, Ukraine; granite outcro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CAP 335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 fluita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ver Gannel, U.K.; in freshwa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CAP 335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 subti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ver Gannel, U.K.; in freshwa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SAG 2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U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SAG 2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U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TR 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Australia; from so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 xml:space="preserve">ACKU </w:t>
            </w: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TR 2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Granite-Steppe Pobuzhzhia Regional Landscape Park,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Mykolaiv district; Ukraine, granite outcro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 w:eastAsia="it-IT"/>
              </w:rPr>
              <w:t xml:space="preserve">ACKU </w:t>
            </w: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TR 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Kyiv oblast Boguslav district, Ukraine; granite outcro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14613.5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 xml:space="preserve">Koebo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outh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 xml:space="preserve"> Africa, soil cru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G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14621.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sp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ocherpan Nature Reserve, Western Cape, South Africa; soil cru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G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Rindi et al., 20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KUE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cf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 xml:space="preserve"> flaccid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Kühtai, Limnological Station Gossenköllsee, </w:t>
            </w:r>
            <w:r>
              <w:rPr>
                <w:rFonts w:cs="Times New Roman" w:ascii="Times New Roman" w:hAnsi="Times New Roman"/>
                <w:lang w:val="en-GB"/>
              </w:rPr>
              <w:t>University Innsbruck,</w:t>
            </w:r>
            <w:r>
              <w:rPr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Austria, 2435 m a.s.l., soil crust unde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>Festuca rubr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Karsten et al., 201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ASIB V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Klebsormidium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flaccid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 xml:space="preserve">Pitschberg, St. Ulrich in Gröden, South Tyrol Austria, 2.363 m a.s.l., soil crust und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 w:eastAsia="it-IT"/>
              </w:rPr>
              <w:t>Festuca rubr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/C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 xml:space="preserve">Original data (accession number HG973008)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PIT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f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 bilat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itz Valley Glacier, Austria, 2843 m a.s.l., soil crust on rock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D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 xml:space="preserve">Original data (accession number HG973012)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AG 2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AH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 crenulat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chönwieskopf, Obergurgl, Austria, 2.350 m a.s.l., alpine soil cru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F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Kaplan et al., 20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 w:eastAsia="it-IT"/>
              </w:rPr>
              <w:t>SAG 2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AH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 w:eastAsia="de-AT"/>
              </w:rPr>
              <w:t xml:space="preserve"> dissectu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chönwieskopf, Obergurgl, Austria, 2.350 m a.s.l., alpine soil cru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Karsten &amp; Holzinger, 20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AG 2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BOT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 nite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Innsbruck, botanical garden, Austria, 550 m a.s.l., concrete pane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it-IT"/>
              </w:rPr>
              <w:t>Kaplan et al., 20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BOT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f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 fluita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Innsbruck, botanical garden, Austria, 550 m a.s.l., concrete pane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tzing et al., 201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BR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Klebsormidi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f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 subti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Bremen, Germany, 11 m a.s.l., soil crust, rain water discharg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 xml:space="preserve">Original data (accession number HG973009)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HOH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f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 subti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Hohenzollernhaus, Radurschl Valley, Austria, 2207 m a.s.l., soil cru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 xml:space="preserve">Original data (accession number HG973011) 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TR1</w:t>
            </w:r>
          </w:p>
        </w:tc>
        <w:tc>
          <w:tcPr>
            <w:tcW w:w="24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 xml:space="preserve">Klebsormid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it-IT"/>
              </w:rPr>
              <w:t>nitens</w:t>
            </w:r>
          </w:p>
        </w:tc>
        <w:tc>
          <w:tcPr>
            <w:tcW w:w="39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trassberg Hut, Austria, 1280 m a.s.l soil crust in pine forest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>E</w:t>
            </w:r>
          </w:p>
        </w:tc>
        <w:tc>
          <w:tcPr>
            <w:tcW w:w="269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it-IT"/>
              </w:rPr>
              <w:t xml:space="preserve">Original data (accession number HG973010) 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531" w:footer="0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uk-UA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0"/>
      <w:szCs w:val="20"/>
      <w:lang w:val="en-US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4"/>
      <w:lang w:val="en-US"/>
    </w:rPr>
  </w:style>
  <w:style w:type="character" w:styleId="Textkrper3Zchn">
    <w:name w:val="Textkörper 3 Zchn"/>
    <w:basedOn w:val="AbsatzStandardschriftart"/>
    <w:qFormat/>
    <w:rPr>
      <w:rFonts w:ascii="Times New Roman" w:hAnsi="Times New Roman" w:cs="Times New Roman"/>
      <w:b/>
      <w:bCs/>
      <w:iCs/>
      <w:sz w:val="24"/>
      <w:szCs w:val="24"/>
      <w:lang w:val="fr-FR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Maintextright1">
    <w:name w:val="maintextright1"/>
    <w:basedOn w:val="AbsatzStandardschriftart"/>
    <w:qFormat/>
    <w:rPr>
      <w:rFonts w:ascii="Arial" w:hAnsi="Arial" w:cs="Arial"/>
      <w:color w:val="000000"/>
      <w:sz w:val="18"/>
      <w:szCs w:val="18"/>
      <w:u w:val="none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it-IT"/>
    </w:rPr>
  </w:style>
  <w:style w:type="character" w:styleId="StrongEmphasis">
    <w:name w:val="Strong"/>
    <w:basedOn w:val="AbsatzStandardschriftar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240" w:before="0" w:after="0"/>
      <w:jc w:val="center"/>
      <w:textAlignment w:val="baseline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BodyText21">
    <w:name w:val="Body Text 21"/>
    <w:basedOn w:val="Normal"/>
    <w:qFormat/>
    <w:pPr>
      <w:widowControl w:val="false"/>
      <w:overflowPunct w:val="false"/>
      <w:autoSpaceDE w:val="false"/>
      <w:spacing w:lineRule="auto" w:line="240" w:before="0" w:after="0"/>
      <w:jc w:val="both"/>
      <w:textAlignment w:val="baseline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Textkrper3">
    <w:name w:val="Textkörper 3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b/>
      <w:bCs/>
      <w:iCs/>
      <w:sz w:val="24"/>
      <w:szCs w:val="24"/>
      <w:lang w:val="fr-FR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1:40:00Z</dcterms:created>
  <dc:creator>Таня</dc:creator>
  <dc:description/>
  <dc:language>en-US</dc:language>
  <cp:lastModifiedBy>user</cp:lastModifiedBy>
  <dcterms:modified xsi:type="dcterms:W3CDTF">2014-07-17T11:40:00Z</dcterms:modified>
  <cp:revision>2</cp:revision>
  <dc:subject/>
  <dc:title>Supplementary Table 1</dc:title>
</cp:coreProperties>
</file>